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018B4C">
      <w:pPr>
        <w:pStyle w:val="3"/>
        <w:widowControl w:val="0"/>
        <w:spacing w:before="0" w:after="0" w:line="360" w:lineRule="auto"/>
        <w:jc w:val="center"/>
        <w:rPr>
          <w:rFonts w:ascii="Times New Roman" w:hAnsi="Times New Roman" w:eastAsiaTheme="minorEastAsia"/>
          <w:b/>
          <w:bCs/>
          <w:kern w:val="2"/>
          <w:sz w:val="20"/>
          <w:szCs w:val="20"/>
          <w:lang w:eastAsia="zh-CN"/>
        </w:rPr>
      </w:pPr>
      <w:bookmarkStart w:id="0" w:name="table1基本特征与差异性分析"/>
      <w:bookmarkStart w:id="1" w:name="研究对象社会人口学特征分析"/>
      <w:r>
        <w:rPr>
          <w:rFonts w:hint="eastAsia" w:ascii="Times New Roman" w:hAnsi="Times New Roman" w:eastAsiaTheme="minorEastAsia"/>
          <w:b/>
          <w:bCs/>
          <w:kern w:val="2"/>
          <w:sz w:val="20"/>
          <w:szCs w:val="20"/>
          <w:lang w:eastAsia="zh-CN"/>
        </w:rPr>
        <w:t xml:space="preserve">Table S2 </w:t>
      </w:r>
      <w:r>
        <w:rPr>
          <w:rFonts w:hint="eastAsia" w:ascii="Times New Roman" w:hAnsi="Times New Roman" w:eastAsiaTheme="minorEastAsia"/>
          <w:kern w:val="2"/>
          <w:sz w:val="20"/>
          <w:szCs w:val="20"/>
          <w:lang w:eastAsia="zh-CN"/>
        </w:rPr>
        <w:t>Baseline Characteristics of the Training Set</w:t>
      </w:r>
    </w:p>
    <w:bookmarkEnd w:id="0"/>
    <w:bookmarkEnd w:id="1"/>
    <w:tbl>
      <w:tblPr>
        <w:tblStyle w:val="20"/>
        <w:tblW w:w="470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572"/>
        <w:gridCol w:w="1633"/>
        <w:gridCol w:w="1634"/>
        <w:gridCol w:w="843"/>
        <w:gridCol w:w="577"/>
      </w:tblGrid>
      <w:tr w14:paraId="07D64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7E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029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Total (n = 1175)</w:t>
            </w:r>
          </w:p>
        </w:tc>
        <w:tc>
          <w:tcPr>
            <w:tcW w:w="16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C7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DV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(n = 1008)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561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V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(n = 167)</w:t>
            </w:r>
          </w:p>
        </w:tc>
        <w:tc>
          <w:tcPr>
            <w:tcW w:w="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E1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Statistic</w:t>
            </w:r>
          </w:p>
        </w:tc>
        <w:tc>
          <w:tcPr>
            <w:tcW w:w="5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0F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C363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D6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Gender, n(%)</w:t>
            </w:r>
          </w:p>
        </w:tc>
        <w:tc>
          <w:tcPr>
            <w:tcW w:w="1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D6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43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30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68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352</w:t>
            </w:r>
          </w:p>
        </w:tc>
        <w:tc>
          <w:tcPr>
            <w:tcW w:w="5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18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</w:tr>
      <w:tr w14:paraId="2F173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56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70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89 (41.6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A2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23 (41.9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93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66 (39.5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3F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55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A14D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8E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2C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686 (58.3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BB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85 (58.0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BB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1 (60.4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98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76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28A3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02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Age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42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2.00 (42.00, 64.0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E5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1.00 (41.00, 63.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46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60.00 (47.00, 68.0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796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4.5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BD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CDF9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55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Kg/m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)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B2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3A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33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83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4.18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ED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  <w:tr w14:paraId="6A609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A3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≤18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1F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4 (6.3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80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60 (5.9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4F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4 (8.3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E7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84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2F16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4C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18.5–23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68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92 (50.3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3F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01 (49.7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01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1 (54.4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271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80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66A4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E5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24.0–27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F3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66 (31.1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57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19 (31.6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94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7 (28.1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19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BC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F9A7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E9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≥28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7E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43 (12.1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23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8 (12.7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75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5 (8.9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DA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22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F093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41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Smoking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8D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4E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54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4E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1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37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664</w:t>
            </w:r>
          </w:p>
        </w:tc>
      </w:tr>
      <w:tr w14:paraId="6EE26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18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FA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02 (76.7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EE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76 (76.9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AB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6 (75.4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47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6D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8A41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53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D4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73 (23.2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47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32 (23.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3C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1 (24.5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D31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72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815A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EA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 w:right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lcohol consumption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7D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3E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CF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80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0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58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878</w:t>
            </w:r>
          </w:p>
        </w:tc>
      </w:tr>
      <w:tr w14:paraId="2E191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535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non-regular drink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01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27 (78.8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22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96 (78.9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22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31 (78.4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ED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D6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81EAF6E"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90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regular drink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D4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48 (21.1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9A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12 (21.0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B6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6 (21.5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9A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F3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FAD6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D0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Coronary artery disease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F3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4C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93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47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1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8B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747</w:t>
            </w:r>
          </w:p>
        </w:tc>
      </w:tr>
      <w:tr w14:paraId="0274B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41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highlight w:val="none"/>
                <w:u w:val="none"/>
              </w:rPr>
              <w:t>non-regular drink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E3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76 (91.5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16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22 (91.4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25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54 (92.2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BE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C9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C6E3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41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highlight w:val="none"/>
                <w:u w:val="none"/>
              </w:rPr>
              <w:t>regular drink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71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9 (8.4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59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86 (8.5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3C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3 (7.7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DAB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7F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AE4F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A5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Hypertension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9A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A0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4C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75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1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D2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</w:tr>
      <w:tr w14:paraId="444B4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35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BD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831 (70.7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0B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11 (70.5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BD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0 (71.8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32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94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88E0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D3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14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44 (29.2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0B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97 (29.4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BBD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7 (28.1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CE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BC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0988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B4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Diabetes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1B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72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AD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B2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0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ED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  <w:tr w14:paraId="2E3CB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D5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78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20 (86.8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56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875 (86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64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45 (86.8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78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FE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554C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F4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B4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55 (13.1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E6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33 (13.1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8B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2 (13.1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36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BB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036CDEE"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49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Cerebrovascular disease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3F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FE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C8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5E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4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CE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498</w:t>
            </w:r>
          </w:p>
        </w:tc>
      </w:tr>
      <w:tr w14:paraId="0C45C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58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0B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113 (94.7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D1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53 (94.5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11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60 (95.8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3F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C27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450F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D9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C2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62 (5.2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1C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5 (5.4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07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 (4.1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C9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D1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231D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14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COPD or pulmonary fibrosis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B9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96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88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C2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7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CA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</w:tr>
      <w:tr w14:paraId="6BA75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6C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5D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132 (96.3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39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73 (96.5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2E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59 (95.2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C3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CB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11D3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EC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7C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3 (3.6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63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5 (3.4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6B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8 (4.7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A1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CD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A05E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8C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Lower extremity vascular disease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7A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0F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B9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70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39.6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282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EB7B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62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1C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50 (89.3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62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24 (91.6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EB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6 (75.4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EB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B9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874C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68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B4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5 (10.6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5B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84 (8.3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67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1 (24.5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68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71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F36C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4C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Fracture location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18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3B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84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EF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1.4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BE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</w:tr>
      <w:tr w14:paraId="0E85F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49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vic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55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37 (20.1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70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01 (19.9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C2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6 (21.5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5D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DF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8EEE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EF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Thoracic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BF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53 (30.0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9A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98 (29.5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9D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5 (32.9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25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39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FCEE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90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Lumba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7D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85 (49.7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79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09 (50.5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43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6 (45.5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F5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1E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4FFC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69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Injury mechanism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40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10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68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29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2.7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23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</w:tr>
      <w:tr w14:paraId="4E5BC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24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Low-energy inju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68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60 (39.1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5E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85 (38.1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AC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5 (44.9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92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3D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EF06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87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energy inju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8C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15 (60.8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52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623 (61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34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2 (55.0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AB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5F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1586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6D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ASIA grade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C9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F4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78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1B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170.4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24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BCC1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CC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1F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4 (8.0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14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6 (4.5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6C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8 (28.7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5C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08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FF14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C3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6C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0 (7.6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AA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9 (5.8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12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1 (18.5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F8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EC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486D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501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30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6 (10.7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5D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2 (10.1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39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4 (14.3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1C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E3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0616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B5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5E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30 (28.0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C5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08 (30.5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1E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2 (13.1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A7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8B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D195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B4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FF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35 (45.5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73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93 (48.9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00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2 (25.1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9C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B7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AEA7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5B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Surgica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roach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0A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02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6B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39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06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F1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799</w:t>
            </w:r>
          </w:p>
        </w:tc>
      </w:tr>
      <w:tr w14:paraId="5C563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69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Internal Fixati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358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805 (68.5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C1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692 (68.6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0A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13 (67.6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7F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7C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325B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35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Decompression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Internal Fixa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4A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70 (31.4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3A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16 (31.3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96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4 (32.3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85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BE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EC06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3F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Blood transfusion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D9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4C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D01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E8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0.2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C0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638</w:t>
            </w:r>
          </w:p>
        </w:tc>
      </w:tr>
      <w:tr w14:paraId="4A371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18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8B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917 (78.0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05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89 (78.2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C6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8 (76.6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35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E4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B4F8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23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D5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58 (21.9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C5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19 (21.7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BC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9 (23.3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74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5F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ED22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C7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Total Operative Tim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min) 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AF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34.00 (110.00, 168.0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D2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33.00 (110.00, 166.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46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44.00 (111.50, 179.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0D1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1.78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C5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</w:tr>
      <w:tr w14:paraId="0AB99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54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Intraoperative blood los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m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BC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30.00 (140.00, 300.0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CA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30.00 (140.00, 300.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EA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30.00 (165.00, 340.0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82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1.4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20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</w:tr>
      <w:tr w14:paraId="62950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D3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Preoperative bed rest time, n(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3C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78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C6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11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χ²=102.3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FC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6860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15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≤ 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29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93 (67.4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9F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737 (73.1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B4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6 (33.5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AC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8D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0738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3F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 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53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82 (32.5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BBE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71 (26.8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B9A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11 (66.4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3A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C6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1737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77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Dim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mg/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2D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80 (1.00, 3.4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8A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60 (1.00, 2.8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48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5.20 (2.80, 7.6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46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13.0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0B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0474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C3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FI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g/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A3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.20 (3.60, 4.9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430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.20 (3.50, 4.8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94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4.70 (4.10, 5.3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A9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5.7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5B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  <w:bookmarkStart w:id="2" w:name="_GoBack"/>
            <w:bookmarkEnd w:id="2"/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CE8C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9B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P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s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95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.30 (11.10, 13.4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49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.30 (11.10, 13.4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6D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2.50 (11.30, 13.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80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1.3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E7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</w:tr>
      <w:tr w14:paraId="2D4D1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D3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APT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s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82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9.80 (23.80, 35.8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E3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9.80 (23.98, 35.8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E6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8.70 (23.00, 35.8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A1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0.25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15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795</w:t>
            </w:r>
          </w:p>
        </w:tc>
      </w:tr>
      <w:tr w14:paraId="497AC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96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PL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1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/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EA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00.91 (222.24, 378.9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D4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00.70 (222.24, 378.1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15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01.06 (223.68, 382.6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D7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0.1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29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888</w:t>
            </w:r>
          </w:p>
        </w:tc>
      </w:tr>
      <w:tr w14:paraId="474BC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97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AL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g/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35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4.90 (31.41, 38.5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DD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4.95 (31.39, 38.7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FD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34.74 (31.51, 37.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7B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1.0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3B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</w:tr>
      <w:tr w14:paraId="75299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F0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g/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9C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8.20 (97.00, 120.0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B4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8.40 (97.20, 120.2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33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06.10 (94.95, 119.8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B0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0.9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58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</w:tr>
      <w:tr w14:paraId="133F4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CC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mg/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3D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6.32 (15.48, 37.5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52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6.12 (15.46, 37.3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70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7.61 (16.50, 37.8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C9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0.3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CF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725</w:t>
            </w:r>
          </w:p>
        </w:tc>
      </w:tr>
      <w:tr w14:paraId="36387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15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WB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(1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/L), M (Q₁, Q₃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3D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1.10 (9.10, 13.0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64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1.00 (9.07, 13.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A6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1.50 (9.15, 13.1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54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Z=-0.8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FA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</w:tr>
      <w:tr w14:paraId="52219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57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01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102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Z: Mann-Whitne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U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test, χ²: Chi-square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M: Median, Q₁: 1st Quartile, Q₃: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r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Quarti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, BMI: body mass index, COPD: chronic obstructive pulmonary disease, ASIA grade: American Spinal Injury Association grade, FIB: fibrinogen, PT: prothrombin time, APTT: activated partial thromboplastin time, PLT: platelet count, ALB: serum albumin, Hb: hemoglobin, CRP: C-reactive protein, WBC: white blood cell count.</w:t>
            </w:r>
          </w:p>
        </w:tc>
      </w:tr>
    </w:tbl>
    <w:p w14:paraId="58B1C03A"/>
    <w:p w14:paraId="67A6FBBD"/>
    <w:p w14:paraId="6B31B85A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08878D1"/>
    <w:rsid w:val="01E92DC0"/>
    <w:rsid w:val="03AE7BD5"/>
    <w:rsid w:val="1187579B"/>
    <w:rsid w:val="14AF1479"/>
    <w:rsid w:val="1C142829"/>
    <w:rsid w:val="246D59AA"/>
    <w:rsid w:val="255512B4"/>
    <w:rsid w:val="39DE563A"/>
    <w:rsid w:val="3A282FB0"/>
    <w:rsid w:val="3A797CAF"/>
    <w:rsid w:val="3EA73EC0"/>
    <w:rsid w:val="403478B8"/>
    <w:rsid w:val="412A1EE2"/>
    <w:rsid w:val="486A50DB"/>
    <w:rsid w:val="5C6A5B12"/>
    <w:rsid w:val="5D0C00B7"/>
    <w:rsid w:val="5E231AC4"/>
    <w:rsid w:val="689618A9"/>
    <w:rsid w:val="6E283E1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8</Words>
  <Characters>3402</Characters>
  <Lines>4</Lines>
  <Paragraphs>1</Paragraphs>
  <TotalTime>13</TotalTime>
  <ScaleCrop>false</ScaleCrop>
  <LinksUpToDate>false</LinksUpToDate>
  <CharactersWithSpaces>383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4:04:00Z</dcterms:created>
  <dc:creator>假行僧</dc:creator>
  <cp:lastModifiedBy>假行僧</cp:lastModifiedBy>
  <dcterms:modified xsi:type="dcterms:W3CDTF">2026-03-14T14:22:59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28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5225</vt:lpwstr>
  </property>
  <property fmtid="{D5CDD505-2E9C-101B-9397-08002B2CF9AE}" pid="7" name="ICV">
    <vt:lpwstr>BA39089F05754C4495841FB3DEDCADA4_12</vt:lpwstr>
  </property>
</Properties>
</file>